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DFAC3" w14:textId="14C3F040" w:rsidR="00667A3A" w:rsidRDefault="00667A3A" w:rsidP="00667A3A">
      <w:pPr>
        <w:pStyle w:val="NormalWeb"/>
        <w:rPr>
          <w:rFonts w:ascii="Times" w:hAnsi="Times"/>
          <w:b/>
          <w:bCs/>
        </w:rPr>
      </w:pPr>
      <w:r w:rsidRPr="003B733A">
        <w:rPr>
          <w:rFonts w:ascii="Times" w:hAnsi="Times"/>
          <w:b/>
          <w:bCs/>
        </w:rPr>
        <w:t xml:space="preserve">Supplement </w:t>
      </w:r>
      <w:r>
        <w:rPr>
          <w:rFonts w:ascii="Times" w:hAnsi="Times"/>
          <w:b/>
          <w:bCs/>
        </w:rPr>
        <w:t>S</w:t>
      </w:r>
      <w:r w:rsidRPr="003B733A">
        <w:rPr>
          <w:rFonts w:ascii="Times" w:hAnsi="Times"/>
          <w:b/>
          <w:bCs/>
        </w:rPr>
        <w:t>1</w:t>
      </w:r>
    </w:p>
    <w:p w14:paraId="3BE476D4" w14:textId="77777777" w:rsidR="00164E93" w:rsidRDefault="00164E93" w:rsidP="00667A3A">
      <w:pPr>
        <w:pStyle w:val="NormalWeb"/>
        <w:rPr>
          <w:rFonts w:ascii="Times" w:hAnsi="Times"/>
          <w:b/>
          <w:bCs/>
        </w:rPr>
      </w:pPr>
    </w:p>
    <w:p w14:paraId="00F50DD6" w14:textId="484EDEBE" w:rsidR="00667A3A" w:rsidRPr="003B733A" w:rsidRDefault="00667A3A" w:rsidP="00667A3A">
      <w:pPr>
        <w:pStyle w:val="NormalWeb"/>
        <w:spacing w:line="480" w:lineRule="auto"/>
        <w:rPr>
          <w:i/>
          <w:iCs/>
        </w:rPr>
      </w:pPr>
      <w:r w:rsidRPr="003B733A">
        <w:rPr>
          <w:i/>
          <w:iCs/>
        </w:rPr>
        <w:t xml:space="preserve">PubMed search strategy. </w:t>
      </w:r>
    </w:p>
    <w:p w14:paraId="54208D34" w14:textId="66FB866B" w:rsidR="00667A3A" w:rsidRPr="003B733A" w:rsidRDefault="00667A3A" w:rsidP="00667A3A">
      <w:pPr>
        <w:pStyle w:val="NormalWeb"/>
        <w:spacing w:line="480" w:lineRule="auto"/>
      </w:pPr>
      <w:r w:rsidRPr="003B733A">
        <w:t>(“</w:t>
      </w:r>
      <w:r>
        <w:t>C</w:t>
      </w:r>
      <w:r w:rsidRPr="00667A3A">
        <w:t>oronavirus</w:t>
      </w:r>
      <w:r w:rsidRPr="003B733A">
        <w:t>”[Mesh] OR “</w:t>
      </w:r>
      <w:r>
        <w:t>novel coronavirus</w:t>
      </w:r>
      <w:r w:rsidRPr="003B733A">
        <w:t>”[Mesh] OR “</w:t>
      </w:r>
      <w:r>
        <w:t>2019-nCoV</w:t>
      </w:r>
      <w:r w:rsidRPr="003B733A">
        <w:t>”[Mesh] OR “</w:t>
      </w:r>
      <w:r>
        <w:t>COVID-19</w:t>
      </w:r>
      <w:r w:rsidRPr="003B733A">
        <w:t>”[Mesh]OR “</w:t>
      </w:r>
      <w:proofErr w:type="spellStart"/>
      <w:r>
        <w:t>nCoV</w:t>
      </w:r>
      <w:proofErr w:type="spellEnd"/>
      <w:r w:rsidRPr="003B733A">
        <w:t>”[Mesh]OR “</w:t>
      </w:r>
      <w:r>
        <w:t>SARS-2</w:t>
      </w:r>
      <w:r w:rsidRPr="003B733A">
        <w:t xml:space="preserve">”[Mesh] OR </w:t>
      </w:r>
      <w:r>
        <w:t>Coronavirus</w:t>
      </w:r>
      <w:r w:rsidRPr="003B733A">
        <w:t>*[</w:t>
      </w:r>
      <w:proofErr w:type="spellStart"/>
      <w:r w:rsidRPr="003B733A">
        <w:t>tiab</w:t>
      </w:r>
      <w:proofErr w:type="spellEnd"/>
      <w:r w:rsidRPr="003B733A">
        <w:t>] OR</w:t>
      </w:r>
      <w:r>
        <w:t xml:space="preserve"> novel coronavirus</w:t>
      </w:r>
      <w:r w:rsidRPr="003B733A">
        <w:t>*[</w:t>
      </w:r>
      <w:proofErr w:type="spellStart"/>
      <w:r w:rsidRPr="003B733A">
        <w:t>tiab</w:t>
      </w:r>
      <w:proofErr w:type="spellEnd"/>
      <w:r w:rsidRPr="003B733A">
        <w:t xml:space="preserve">] OR </w:t>
      </w:r>
      <w:r>
        <w:t>2019-nCoV</w:t>
      </w:r>
      <w:r w:rsidRPr="003B733A">
        <w:t>*[</w:t>
      </w:r>
      <w:proofErr w:type="spellStart"/>
      <w:r w:rsidRPr="003B733A">
        <w:t>tiab</w:t>
      </w:r>
      <w:proofErr w:type="spellEnd"/>
      <w:r w:rsidRPr="003B733A">
        <w:t xml:space="preserve">]  OR </w:t>
      </w:r>
      <w:r>
        <w:t>COVID-19</w:t>
      </w:r>
      <w:r w:rsidRPr="003B733A">
        <w:t>*[</w:t>
      </w:r>
      <w:proofErr w:type="spellStart"/>
      <w:r w:rsidRPr="003B733A">
        <w:t>tiab</w:t>
      </w:r>
      <w:proofErr w:type="spellEnd"/>
      <w:r w:rsidRPr="003B733A">
        <w:t xml:space="preserve">] OR </w:t>
      </w:r>
      <w:r>
        <w:t>coronavirus disease</w:t>
      </w:r>
      <w:r w:rsidRPr="003B733A">
        <w:t>*[</w:t>
      </w:r>
      <w:proofErr w:type="spellStart"/>
      <w:r w:rsidRPr="003B733A">
        <w:t>tiab</w:t>
      </w:r>
      <w:proofErr w:type="spellEnd"/>
      <w:r w:rsidRPr="003B733A">
        <w:t xml:space="preserve">] OR </w:t>
      </w:r>
      <w:r>
        <w:t>SARS-2</w:t>
      </w:r>
      <w:r w:rsidRPr="003B733A">
        <w:t>*[</w:t>
      </w:r>
      <w:proofErr w:type="spellStart"/>
      <w:r w:rsidRPr="003B733A">
        <w:t>tiab</w:t>
      </w:r>
      <w:proofErr w:type="spellEnd"/>
      <w:r w:rsidRPr="003B733A">
        <w:t>])</w:t>
      </w:r>
    </w:p>
    <w:p w14:paraId="7FD5E226" w14:textId="77777777" w:rsidR="00667A3A" w:rsidRPr="003B733A" w:rsidRDefault="00667A3A" w:rsidP="00667A3A">
      <w:pPr>
        <w:pStyle w:val="NormalWeb"/>
        <w:spacing w:line="480" w:lineRule="auto"/>
      </w:pPr>
      <w:r w:rsidRPr="003B733A">
        <w:t xml:space="preserve">AND </w:t>
      </w:r>
    </w:p>
    <w:p w14:paraId="4B51C470" w14:textId="1C62B52F" w:rsidR="00667A3A" w:rsidRPr="003B733A" w:rsidRDefault="00667A3A" w:rsidP="00667A3A">
      <w:pPr>
        <w:pStyle w:val="NormalWeb"/>
        <w:spacing w:line="480" w:lineRule="auto"/>
      </w:pPr>
      <w:r w:rsidRPr="003B733A">
        <w:t>(“</w:t>
      </w:r>
      <w:r>
        <w:t>Imaging</w:t>
      </w:r>
      <w:r w:rsidRPr="003B733A">
        <w:t>”[Mesh] OR “</w:t>
      </w:r>
      <w:r>
        <w:t>Abdominal Imaging</w:t>
      </w:r>
      <w:r w:rsidRPr="003B733A">
        <w:t>”[Mesh] OR “</w:t>
      </w:r>
      <w:r>
        <w:t>Computed tomogra</w:t>
      </w:r>
      <w:r w:rsidR="00EA5C03">
        <w:t>phy</w:t>
      </w:r>
      <w:r w:rsidRPr="003B733A">
        <w:t>”[Mesh] OR “</w:t>
      </w:r>
      <w:r w:rsidR="00683552">
        <w:t>A</w:t>
      </w:r>
      <w:r w:rsidR="00EA5C03">
        <w:t>bdominal computed tomography</w:t>
      </w:r>
      <w:r w:rsidRPr="003B733A">
        <w:t>”[Mesh] OR “</w:t>
      </w:r>
      <w:r w:rsidR="00EA5C03">
        <w:t>ultrasound</w:t>
      </w:r>
      <w:r w:rsidRPr="003B733A">
        <w:t>”[Mesh] OR “</w:t>
      </w:r>
      <w:r w:rsidR="00EA5C03">
        <w:t>abdominal ultrasound</w:t>
      </w:r>
      <w:r w:rsidRPr="003B733A">
        <w:t>”[Mesh] OR “</w:t>
      </w:r>
      <w:r w:rsidR="00EA5C03">
        <w:t xml:space="preserve"> Magnetic resonance </w:t>
      </w:r>
      <w:r w:rsidRPr="003B733A">
        <w:t xml:space="preserve">”[Mesh]  OR </w:t>
      </w:r>
      <w:r w:rsidR="00CD020B">
        <w:t>Abdominal MRI</w:t>
      </w:r>
      <w:r w:rsidRPr="003B733A">
        <w:t>*[</w:t>
      </w:r>
      <w:r w:rsidR="00CD020B">
        <w:t>Mesh</w:t>
      </w:r>
      <w:r w:rsidRPr="003B733A">
        <w:t xml:space="preserve">] OR </w:t>
      </w:r>
      <w:r w:rsidR="00CD020B" w:rsidRPr="003B733A">
        <w:t>“</w:t>
      </w:r>
      <w:r w:rsidR="00CD020B">
        <w:t>Imaging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>] OR “</w:t>
      </w:r>
      <w:r w:rsidR="00CD020B">
        <w:t>Abdominal Imaging</w:t>
      </w:r>
      <w:r w:rsidR="00CD020B" w:rsidRPr="003B733A">
        <w:t>”[tiab] OR “</w:t>
      </w:r>
      <w:r w:rsidR="00CD020B">
        <w:t>Computed tomography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>] OR “</w:t>
      </w:r>
      <w:r w:rsidR="00CD020B">
        <w:t>Abdominal computed tomography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>] OR “</w:t>
      </w:r>
      <w:r w:rsidR="00CD020B">
        <w:t xml:space="preserve">Abdominal </w:t>
      </w:r>
      <w:r w:rsidR="00CD020B">
        <w:t>scan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 xml:space="preserve">] </w:t>
      </w:r>
      <w:r w:rsidR="00CD020B">
        <w:t xml:space="preserve">OR </w:t>
      </w:r>
      <w:r w:rsidR="00CD020B" w:rsidRPr="003B733A">
        <w:t>“</w:t>
      </w:r>
      <w:r w:rsidR="00CD020B">
        <w:t>ultrasound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>] OR “</w:t>
      </w:r>
      <w:r w:rsidR="00CD020B">
        <w:t>abdominal ultrasound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>] OR “</w:t>
      </w:r>
      <w:r w:rsidR="00CD020B">
        <w:t xml:space="preserve"> Magnetic resonance </w:t>
      </w:r>
      <w:r w:rsidR="00CD020B" w:rsidRPr="003B733A">
        <w:t>”[</w:t>
      </w:r>
      <w:proofErr w:type="spellStart"/>
      <w:r w:rsidR="00CD020B" w:rsidRPr="003B733A">
        <w:t>tiab</w:t>
      </w:r>
      <w:proofErr w:type="spellEnd"/>
      <w:r w:rsidR="00CD020B" w:rsidRPr="003B733A">
        <w:t xml:space="preserve">] OR </w:t>
      </w:r>
      <w:r w:rsidR="00CD020B">
        <w:t>Abdominal MRI</w:t>
      </w:r>
      <w:r w:rsidR="00CD020B">
        <w:t xml:space="preserve"> </w:t>
      </w:r>
      <w:r w:rsidRPr="003B733A">
        <w:t>[</w:t>
      </w:r>
      <w:proofErr w:type="spellStart"/>
      <w:r w:rsidRPr="003B733A">
        <w:t>tiab</w:t>
      </w:r>
      <w:proofErr w:type="spellEnd"/>
      <w:r w:rsidRPr="003B733A">
        <w:t>]</w:t>
      </w:r>
      <w:r w:rsidR="00CD020B">
        <w:t>)</w:t>
      </w:r>
    </w:p>
    <w:p w14:paraId="1AE9E79D" w14:textId="77777777" w:rsidR="00667A3A" w:rsidRPr="003B733A" w:rsidRDefault="00667A3A" w:rsidP="00667A3A">
      <w:pPr>
        <w:spacing w:after="160" w:line="480" w:lineRule="auto"/>
        <w:jc w:val="both"/>
        <w:rPr>
          <w:rFonts w:eastAsia="Calibri"/>
          <w:sz w:val="22"/>
          <w:szCs w:val="22"/>
          <w:lang w:eastAsia="en-US"/>
        </w:rPr>
      </w:pPr>
    </w:p>
    <w:p w14:paraId="1A672D3B" w14:textId="77777777" w:rsidR="00667A3A" w:rsidRPr="003B733A" w:rsidRDefault="00667A3A" w:rsidP="00667A3A">
      <w:pPr>
        <w:spacing w:after="160" w:line="480" w:lineRule="auto"/>
        <w:jc w:val="both"/>
        <w:rPr>
          <w:i/>
          <w:iCs/>
        </w:rPr>
      </w:pPr>
      <w:r w:rsidRPr="003B733A">
        <w:rPr>
          <w:i/>
          <w:iCs/>
        </w:rPr>
        <w:t>Embase search strategy</w:t>
      </w:r>
    </w:p>
    <w:p w14:paraId="03A55CA9" w14:textId="6296EE9F" w:rsidR="00CD020B" w:rsidRPr="00CD020B" w:rsidRDefault="00CD020B" w:rsidP="00CD020B">
      <w:pPr>
        <w:spacing w:after="160" w:line="480" w:lineRule="auto"/>
        <w:jc w:val="both"/>
      </w:pPr>
      <w:r w:rsidRPr="00CD020B">
        <w:t xml:space="preserve">('coronavirus disease 2019'/exp OR 'coronavirus disease 2019') AND ('abdominal imaging'/exp OR 'abdominal imaging' OR 'abdominal </w:t>
      </w:r>
      <w:r>
        <w:t>CT</w:t>
      </w:r>
      <w:r w:rsidRPr="00CD020B">
        <w:t>' OR (abdominal AND ('</w:t>
      </w:r>
      <w:r>
        <w:t>CT</w:t>
      </w:r>
      <w:r w:rsidRPr="00CD020B">
        <w:t xml:space="preserve">'/exp OR </w:t>
      </w:r>
      <w:proofErr w:type="spellStart"/>
      <w:r>
        <w:t>CT</w:t>
      </w:r>
      <w:proofErr w:type="spellEnd"/>
      <w:r w:rsidRPr="00CD020B">
        <w:t xml:space="preserve">)) OR 'abdominal ultrasound'/exp OR 'abdominal ultrasound' OR 'abdominal </w:t>
      </w:r>
      <w:r>
        <w:t>MRI</w:t>
      </w:r>
      <w:r w:rsidRPr="00CD020B">
        <w:t xml:space="preserve"> vi' OR (abdominal AND ('</w:t>
      </w:r>
      <w:r>
        <w:t>scan</w:t>
      </w:r>
      <w:r w:rsidRPr="00CD020B">
        <w:t xml:space="preserve">'/exp OR </w:t>
      </w:r>
      <w:r>
        <w:t>scan</w:t>
      </w:r>
      <w:r w:rsidRPr="00CD020B">
        <w:t>)</w:t>
      </w:r>
      <w:r>
        <w:t>)</w:t>
      </w:r>
      <w:r w:rsidRPr="00CD020B">
        <w:t xml:space="preserve"> AND vi))</w:t>
      </w:r>
    </w:p>
    <w:p w14:paraId="64CD4B61" w14:textId="77777777" w:rsidR="00E85E1F" w:rsidRDefault="00E85E1F"/>
    <w:sectPr w:rsidR="00E85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3A"/>
    <w:rsid w:val="00164E93"/>
    <w:rsid w:val="00667A3A"/>
    <w:rsid w:val="00683552"/>
    <w:rsid w:val="00CD020B"/>
    <w:rsid w:val="00E85E1F"/>
    <w:rsid w:val="00EA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CF43"/>
  <w15:chartTrackingRefBased/>
  <w15:docId w15:val="{6A60A278-A965-1047-9886-CC26BE4C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3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7A3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3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h Agarwal</dc:creator>
  <cp:keywords/>
  <dc:description/>
  <cp:lastModifiedBy>Lokesh Agarwal</cp:lastModifiedBy>
  <cp:revision>3</cp:revision>
  <dcterms:created xsi:type="dcterms:W3CDTF">2020-10-08T11:03:00Z</dcterms:created>
  <dcterms:modified xsi:type="dcterms:W3CDTF">2020-10-08T11:55:00Z</dcterms:modified>
</cp:coreProperties>
</file>